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50" w:type="dxa"/>
        <w:tblInd w:w="-556" w:type="dxa"/>
        <w:tblLayout w:type="fixed"/>
        <w:tblLook w:val="04A0" w:firstRow="1" w:lastRow="0" w:firstColumn="1" w:lastColumn="0" w:noHBand="0" w:noVBand="1"/>
      </w:tblPr>
      <w:tblGrid>
        <w:gridCol w:w="2086"/>
        <w:gridCol w:w="1080"/>
        <w:gridCol w:w="1080"/>
        <w:gridCol w:w="1440"/>
        <w:gridCol w:w="90"/>
        <w:gridCol w:w="689"/>
        <w:gridCol w:w="90"/>
        <w:gridCol w:w="751"/>
        <w:gridCol w:w="540"/>
        <w:gridCol w:w="581"/>
        <w:gridCol w:w="540"/>
        <w:gridCol w:w="287"/>
        <w:gridCol w:w="540"/>
        <w:gridCol w:w="588"/>
        <w:gridCol w:w="540"/>
        <w:gridCol w:w="474"/>
        <w:gridCol w:w="540"/>
        <w:gridCol w:w="474"/>
        <w:gridCol w:w="540"/>
      </w:tblGrid>
      <w:tr w:rsidR="00C136C8" w:rsidRPr="006D31F5" w:rsidTr="00C136C8">
        <w:trPr>
          <w:trHeight w:val="330"/>
        </w:trPr>
        <w:tc>
          <w:tcPr>
            <w:tcW w:w="57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6C8" w:rsidRPr="006D31F5" w:rsidRDefault="00C136C8" w:rsidP="00340B34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 xml:space="preserve">Table </w:t>
            </w:r>
            <w:r w:rsidR="008604D1">
              <w:rPr>
                <w:color w:val="000000"/>
                <w:sz w:val="20"/>
                <w:szCs w:val="20"/>
              </w:rPr>
              <w:t>S</w:t>
            </w:r>
            <w:r w:rsidR="003841FE">
              <w:rPr>
                <w:color w:val="000000"/>
                <w:sz w:val="20"/>
                <w:szCs w:val="20"/>
              </w:rPr>
              <w:t>2</w:t>
            </w:r>
            <w:r w:rsidRPr="006D31F5">
              <w:rPr>
                <w:color w:val="000000"/>
                <w:sz w:val="20"/>
                <w:szCs w:val="20"/>
              </w:rPr>
              <w:t>. M</w:t>
            </w:r>
            <w:r>
              <w:rPr>
                <w:color w:val="000000"/>
                <w:sz w:val="20"/>
                <w:szCs w:val="20"/>
              </w:rPr>
              <w:t>i</w:t>
            </w:r>
            <w:r w:rsidRPr="006D31F5">
              <w:rPr>
                <w:color w:val="000000"/>
                <w:sz w:val="20"/>
                <w:szCs w:val="20"/>
              </w:rPr>
              <w:t>cronutrient composition of 3-d CR Diet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6C8" w:rsidRPr="006D31F5" w:rsidRDefault="00C136C8" w:rsidP="00340B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31F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6C8" w:rsidRPr="006D31F5" w:rsidRDefault="00C136C8" w:rsidP="00340B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31F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36C8" w:rsidRPr="006D31F5" w:rsidRDefault="00C136C8" w:rsidP="00340B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D31F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36C8" w:rsidRPr="006D31F5" w:rsidRDefault="00C136C8" w:rsidP="00340B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36C8" w:rsidRPr="006D31F5" w:rsidRDefault="00C136C8" w:rsidP="00340B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36C8" w:rsidRPr="006D31F5" w:rsidRDefault="00C136C8" w:rsidP="00340B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36C8" w:rsidRPr="006D31F5" w:rsidRDefault="00C136C8" w:rsidP="00340B3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136C8" w:rsidRPr="006D31F5" w:rsidTr="00747523">
        <w:trPr>
          <w:gridAfter w:val="1"/>
          <w:wAfter w:w="540" w:type="dxa"/>
          <w:trHeight w:val="375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340B34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340B34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Morning drin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340B34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Breakfast shak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340B34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Mid-morning drink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340B34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Lunch Soup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340B34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Snack bar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340B34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Afternoon drink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36C8" w:rsidRPr="006D31F5" w:rsidRDefault="00C136C8" w:rsidP="00340B34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Dinner soup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36C8" w:rsidRPr="006D31F5" w:rsidRDefault="00C136C8" w:rsidP="00340B34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Evening drink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36C8" w:rsidRPr="006D31F5" w:rsidRDefault="00C136C8" w:rsidP="00340B34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36C8" w:rsidRPr="006D31F5" w:rsidRDefault="00C136C8" w:rsidP="00340B3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RDA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Vitamin C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37.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Vitamin D (mc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Vitamin A (mc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577D93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Vitamin E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6054E3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Vitamin B6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270391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Vitamin B12 (mc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F4BC6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Calcium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F8105C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Iron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312F6B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Potassium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Magnesium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Zinc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1468FE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Chloride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Thiamin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907FF5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Riboflavin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964348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Niacin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964348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Folate (mc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Pantothenic Acid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964348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Phosphorus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Iodine (mc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884482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Selenium (mc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964348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Molybdenum (mc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Choline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884482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Polydextrose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6,2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6,25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747523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Sodium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36C8" w:rsidRPr="006D31F5" w:rsidRDefault="00D142AD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Manganese (mg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</w:tr>
      <w:tr w:rsidR="00C136C8" w:rsidRPr="006D31F5" w:rsidTr="00747523">
        <w:trPr>
          <w:gridAfter w:val="1"/>
          <w:wAfter w:w="540" w:type="dxa"/>
          <w:trHeight w:val="288"/>
        </w:trPr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747523">
            <w:pPr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Chromium (mc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36C8" w:rsidRPr="006D31F5" w:rsidRDefault="00C136C8" w:rsidP="00EB1B41">
            <w:pPr>
              <w:jc w:val="center"/>
              <w:rPr>
                <w:color w:val="000000"/>
                <w:sz w:val="20"/>
                <w:szCs w:val="20"/>
              </w:rPr>
            </w:pPr>
            <w:r w:rsidRPr="006D31F5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36C8" w:rsidRPr="006D31F5" w:rsidRDefault="00F576D9" w:rsidP="00EB1B4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</w:t>
            </w:r>
          </w:p>
        </w:tc>
      </w:tr>
    </w:tbl>
    <w:p w:rsidR="00486AB9" w:rsidRDefault="00486AB9"/>
    <w:p w:rsidR="00122083" w:rsidRDefault="00122083"/>
    <w:p w:rsidR="00122083" w:rsidRDefault="00122083"/>
    <w:p w:rsidR="00122083" w:rsidRDefault="00122083"/>
    <w:p w:rsidR="00122083" w:rsidRDefault="00122083">
      <w:bookmarkStart w:id="0" w:name="_GoBack"/>
      <w:bookmarkEnd w:id="0"/>
    </w:p>
    <w:p w:rsidR="00122083" w:rsidRDefault="00122083"/>
    <w:p w:rsidR="00122083" w:rsidRDefault="00122083"/>
    <w:p w:rsidR="00122083" w:rsidRDefault="00122083"/>
    <w:sectPr w:rsidR="00122083" w:rsidSect="00747523">
      <w:pgSz w:w="15840" w:h="12240" w:orient="landscape"/>
      <w:pgMar w:top="36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1F5"/>
    <w:rsid w:val="000F3031"/>
    <w:rsid w:val="00122083"/>
    <w:rsid w:val="001468FE"/>
    <w:rsid w:val="00270391"/>
    <w:rsid w:val="00312F6B"/>
    <w:rsid w:val="003841FE"/>
    <w:rsid w:val="00486AB9"/>
    <w:rsid w:val="00577D93"/>
    <w:rsid w:val="006054E3"/>
    <w:rsid w:val="006D31F5"/>
    <w:rsid w:val="0074008A"/>
    <w:rsid w:val="00747523"/>
    <w:rsid w:val="007A0836"/>
    <w:rsid w:val="008604D1"/>
    <w:rsid w:val="00884482"/>
    <w:rsid w:val="00907FF5"/>
    <w:rsid w:val="00964348"/>
    <w:rsid w:val="00C136C8"/>
    <w:rsid w:val="00CF4BC6"/>
    <w:rsid w:val="00D142AD"/>
    <w:rsid w:val="00EB1B41"/>
    <w:rsid w:val="00F576D9"/>
    <w:rsid w:val="00F8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DED58"/>
  <w15:chartTrackingRefBased/>
  <w15:docId w15:val="{D9FC948B-E90F-4031-9947-A09F6BB51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1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Ives</dc:creator>
  <cp:keywords/>
  <dc:description/>
  <cp:lastModifiedBy>Steve Ives</cp:lastModifiedBy>
  <cp:revision>4</cp:revision>
  <dcterms:created xsi:type="dcterms:W3CDTF">2023-09-18T18:54:00Z</dcterms:created>
  <dcterms:modified xsi:type="dcterms:W3CDTF">2023-09-18T18:56:00Z</dcterms:modified>
</cp:coreProperties>
</file>